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D09648" w14:textId="77777777" w:rsidR="005A2ADD" w:rsidRPr="00622D34" w:rsidRDefault="005A2ADD" w:rsidP="005A2ADD">
      <w:pPr>
        <w:rPr>
          <w:rFonts w:ascii="Times New Roman" w:hAnsi="Times New Roman" w:cs="Times New Roman"/>
        </w:rPr>
      </w:pPr>
      <w:bookmarkStart w:id="0" w:name="_GoBack"/>
      <w:bookmarkEnd w:id="0"/>
    </w:p>
    <w:p w14:paraId="64221C4D" w14:textId="77777777" w:rsidR="005A2ADD" w:rsidRPr="00622D34" w:rsidRDefault="005A2ADD" w:rsidP="005A2ADD">
      <w:pPr>
        <w:rPr>
          <w:rFonts w:ascii="Times New Roman" w:hAnsi="Times New Roman" w:cs="Times New Roman"/>
          <w:b/>
        </w:rPr>
      </w:pPr>
      <w:r w:rsidRPr="00622D34">
        <w:rPr>
          <w:rFonts w:ascii="Times New Roman" w:hAnsi="Times New Roman" w:cs="Times New Roman"/>
          <w:b/>
        </w:rPr>
        <w:t>Table S3: Reactions and rate constants for model M3.</w:t>
      </w:r>
    </w:p>
    <w:p w14:paraId="0BA48F24" w14:textId="77777777" w:rsidR="005A2ADD" w:rsidRPr="00622D34" w:rsidRDefault="005A2ADD" w:rsidP="005A2ADD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838" w:type="dxa"/>
        <w:tblLayout w:type="fixed"/>
        <w:tblLook w:val="00A0" w:firstRow="1" w:lastRow="0" w:firstColumn="1" w:lastColumn="0" w:noHBand="0" w:noVBand="0"/>
      </w:tblPr>
      <w:tblGrid>
        <w:gridCol w:w="4158"/>
        <w:gridCol w:w="1541"/>
        <w:gridCol w:w="1136"/>
        <w:gridCol w:w="833"/>
        <w:gridCol w:w="1170"/>
      </w:tblGrid>
      <w:tr w:rsidR="005A2ADD" w:rsidRPr="00622D34" w14:paraId="1559BC36" w14:textId="77777777" w:rsidTr="00C334CB">
        <w:trPr>
          <w:trHeight w:val="400"/>
        </w:trPr>
        <w:tc>
          <w:tcPr>
            <w:tcW w:w="4158" w:type="dxa"/>
          </w:tcPr>
          <w:p w14:paraId="43141166" w14:textId="77777777" w:rsidR="005A2ADD" w:rsidRPr="00622D34" w:rsidRDefault="005A2ADD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b/>
              </w:rPr>
              <w:t>Reactions</w:t>
            </w:r>
          </w:p>
        </w:tc>
        <w:tc>
          <w:tcPr>
            <w:tcW w:w="1541" w:type="dxa"/>
          </w:tcPr>
          <w:p w14:paraId="73EC4E2B" w14:textId="77777777" w:rsidR="005A2ADD" w:rsidRPr="00C334CB" w:rsidRDefault="005A2ADD" w:rsidP="0069792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n</w:t>
            </w:r>
            <w:proofErr w:type="spellEnd"/>
            <w:proofErr w:type="gramEnd"/>
            <w:r w:rsidR="00C334CB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="00C334CB">
              <w:rPr>
                <w:rFonts w:ascii="Times New Roman" w:hAnsi="Times New Roman" w:cs="Times New Roman"/>
              </w:rPr>
              <w:t xml:space="preserve">         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6" w:type="dxa"/>
          </w:tcPr>
          <w:p w14:paraId="4B7FB8D6" w14:textId="77777777" w:rsidR="005A2ADD" w:rsidRPr="00C334CB" w:rsidRDefault="005A2ADD" w:rsidP="0069792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ff</w:t>
            </w:r>
            <w:proofErr w:type="spellEnd"/>
            <w:proofErr w:type="gramEnd"/>
            <w:r w:rsidR="00C334CB">
              <w:rPr>
                <w:rFonts w:ascii="Times New Roman" w:hAnsi="Times New Roman" w:cs="Times New Roman"/>
                <w:b/>
                <w:vertAlign w:val="subscript"/>
              </w:rPr>
              <w:t xml:space="preserve">          </w:t>
            </w:r>
            <w:r w:rsidRPr="00622D34">
              <w:rPr>
                <w:rFonts w:ascii="Times New Roman" w:hAnsi="Times New Roman" w:cs="Times New Roman"/>
                <w:b/>
              </w:rPr>
              <w:t>(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3" w:type="dxa"/>
          </w:tcPr>
          <w:p w14:paraId="7DE2D543" w14:textId="77777777" w:rsidR="005A2ADD" w:rsidRPr="00C334CB" w:rsidRDefault="005A2ADD" w:rsidP="0069792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D</w:t>
            </w:r>
            <w:r w:rsidR="00C334CB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1170" w:type="dxa"/>
          </w:tcPr>
          <w:p w14:paraId="021C5E49" w14:textId="77777777" w:rsidR="005A2ADD" w:rsidRPr="00C334CB" w:rsidRDefault="005A2ADD" w:rsidP="0069792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cat</w:t>
            </w:r>
            <w:proofErr w:type="spellEnd"/>
            <w:proofErr w:type="gramEnd"/>
            <w:r w:rsidR="00C334CB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="00C334CB">
              <w:rPr>
                <w:rFonts w:ascii="Times New Roman" w:hAnsi="Times New Roman" w:cs="Times New Roman"/>
              </w:rPr>
              <w:t xml:space="preserve"> 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</w:tr>
      <w:tr w:rsidR="005A2ADD" w:rsidRPr="00622D34" w14:paraId="572FDBC0" w14:textId="77777777" w:rsidTr="00C334CB">
        <w:trPr>
          <w:trHeight w:val="229"/>
        </w:trPr>
        <w:tc>
          <w:tcPr>
            <w:tcW w:w="4158" w:type="dxa"/>
          </w:tcPr>
          <w:p w14:paraId="2E96251C" w14:textId="77777777" w:rsidR="005A2ADD" w:rsidRPr="00622D34" w:rsidRDefault="005A2ADD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A94EAAD" wp14:editId="6DFBD3A0">
                  <wp:extent cx="2032000" cy="203200"/>
                  <wp:effectExtent l="25400" t="0" r="0" b="0"/>
                  <wp:docPr id="13" name="Picture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41" w:type="dxa"/>
          </w:tcPr>
          <w:p w14:paraId="511A6435" w14:textId="77777777" w:rsidR="005A2ADD" w:rsidRPr="00622D34" w:rsidRDefault="005A2ADD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70F286BA" wp14:editId="2327731A">
                  <wp:extent cx="137160" cy="137160"/>
                  <wp:effectExtent l="0" t="0" r="0" b="0"/>
                  <wp:docPr id="265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6" w:type="dxa"/>
          </w:tcPr>
          <w:p w14:paraId="7C833891" w14:textId="77777777" w:rsidR="005A2ADD" w:rsidRPr="00622D34" w:rsidRDefault="005A2ADD" w:rsidP="0069792A">
            <w:pPr>
              <w:rPr>
                <w:rFonts w:ascii="Times New Roman" w:hAnsi="Times New Roman" w:cs="Times New Roman"/>
                <w:vertAlign w:val="superscript"/>
              </w:rPr>
            </w:pPr>
            <w:r w:rsidRPr="00622D34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833" w:type="dxa"/>
          </w:tcPr>
          <w:p w14:paraId="511E016B" w14:textId="77777777" w:rsidR="005A2ADD" w:rsidRPr="00622D34" w:rsidRDefault="005A2ADD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400 </w:t>
            </w:r>
          </w:p>
        </w:tc>
        <w:tc>
          <w:tcPr>
            <w:tcW w:w="1170" w:type="dxa"/>
          </w:tcPr>
          <w:p w14:paraId="072951B2" w14:textId="77777777" w:rsidR="005A2ADD" w:rsidRPr="00622D34" w:rsidRDefault="005A2ADD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A2ADD" w:rsidRPr="00622D34" w14:paraId="0AADAEE2" w14:textId="77777777" w:rsidTr="00C334CB">
        <w:trPr>
          <w:trHeight w:val="229"/>
        </w:trPr>
        <w:tc>
          <w:tcPr>
            <w:tcW w:w="4158" w:type="dxa"/>
          </w:tcPr>
          <w:p w14:paraId="620E3688" w14:textId="77777777" w:rsidR="005A2ADD" w:rsidRPr="00622D34" w:rsidRDefault="005A2ADD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B7764B8" wp14:editId="6E5FAA20">
                  <wp:extent cx="1868170" cy="203200"/>
                  <wp:effectExtent l="25400" t="0" r="11430" b="0"/>
                  <wp:docPr id="208" name="Picture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817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41" w:type="dxa"/>
          </w:tcPr>
          <w:p w14:paraId="564EDAD1" w14:textId="77777777" w:rsidR="005A2ADD" w:rsidRPr="00622D34" w:rsidRDefault="005A2ADD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 xml:space="preserve">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670E922C" wp14:editId="350A8843">
                  <wp:extent cx="137160" cy="137160"/>
                  <wp:effectExtent l="0" t="0" r="0" b="0"/>
                  <wp:docPr id="264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3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6" w:type="dxa"/>
          </w:tcPr>
          <w:p w14:paraId="2A2D74D8" w14:textId="77777777" w:rsidR="005A2ADD" w:rsidRPr="00622D34" w:rsidRDefault="005A2ADD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833" w:type="dxa"/>
          </w:tcPr>
          <w:p w14:paraId="2CE8520B" w14:textId="77777777" w:rsidR="005A2ADD" w:rsidRPr="00622D34" w:rsidRDefault="005A2ADD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 xml:space="preserve">40 </w:t>
            </w:r>
          </w:p>
        </w:tc>
        <w:tc>
          <w:tcPr>
            <w:tcW w:w="1170" w:type="dxa"/>
          </w:tcPr>
          <w:p w14:paraId="67A04616" w14:textId="77777777" w:rsidR="005A2ADD" w:rsidRPr="00622D34" w:rsidRDefault="005A2ADD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A2ADD" w:rsidRPr="00622D34" w14:paraId="58CF7FCE" w14:textId="77777777" w:rsidTr="00C334CB">
        <w:trPr>
          <w:trHeight w:val="210"/>
        </w:trPr>
        <w:tc>
          <w:tcPr>
            <w:tcW w:w="4158" w:type="dxa"/>
          </w:tcPr>
          <w:p w14:paraId="441AD55D" w14:textId="77777777" w:rsidR="005A2ADD" w:rsidRPr="00622D34" w:rsidRDefault="005A2ADD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01A49DA" wp14:editId="3B903664">
                  <wp:extent cx="2488163" cy="187325"/>
                  <wp:effectExtent l="0" t="0" r="0" b="0"/>
                  <wp:docPr id="209" name="Picture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8163" cy="187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41" w:type="dxa"/>
          </w:tcPr>
          <w:p w14:paraId="547832A4" w14:textId="77777777" w:rsidR="005A2ADD" w:rsidRPr="00622D34" w:rsidRDefault="005A2ADD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1136" w:type="dxa"/>
          </w:tcPr>
          <w:p w14:paraId="223B9FF6" w14:textId="77777777" w:rsidR="005A2ADD" w:rsidRPr="00622D34" w:rsidRDefault="005A2ADD" w:rsidP="0069792A">
            <w:pPr>
              <w:rPr>
                <w:rFonts w:ascii="Times New Roman" w:hAnsi="Times New Roman" w:cs="Times New Roman"/>
                <w:vertAlign w:val="superscript"/>
              </w:rPr>
            </w:pPr>
            <w:r w:rsidRPr="00622D3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33" w:type="dxa"/>
          </w:tcPr>
          <w:p w14:paraId="647466CC" w14:textId="77777777" w:rsidR="005A2ADD" w:rsidRPr="00622D34" w:rsidRDefault="005A2ADD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70" w:type="dxa"/>
          </w:tcPr>
          <w:p w14:paraId="6098966B" w14:textId="77777777" w:rsidR="005A2ADD" w:rsidRPr="00622D34" w:rsidRDefault="005A2ADD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A2ADD" w:rsidRPr="00622D34" w14:paraId="23D8DA1F" w14:textId="77777777" w:rsidTr="00C334CB">
        <w:trPr>
          <w:trHeight w:val="229"/>
        </w:trPr>
        <w:tc>
          <w:tcPr>
            <w:tcW w:w="4158" w:type="dxa"/>
          </w:tcPr>
          <w:p w14:paraId="2B66E21F" w14:textId="77777777" w:rsidR="005A2ADD" w:rsidRPr="00622D34" w:rsidRDefault="005A2ADD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6838075" wp14:editId="1DE3D216">
                  <wp:extent cx="2488163" cy="203200"/>
                  <wp:effectExtent l="0" t="0" r="0" b="0"/>
                  <wp:docPr id="210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8163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41" w:type="dxa"/>
          </w:tcPr>
          <w:p w14:paraId="24FD8266" w14:textId="77777777" w:rsidR="005A2ADD" w:rsidRPr="00622D34" w:rsidRDefault="005A2ADD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6" w:type="dxa"/>
          </w:tcPr>
          <w:p w14:paraId="2C80534E" w14:textId="77777777" w:rsidR="005A2ADD" w:rsidRPr="00622D34" w:rsidRDefault="005A2ADD" w:rsidP="0069792A">
            <w:pPr>
              <w:rPr>
                <w:rFonts w:ascii="Times New Roman" w:hAnsi="Times New Roman" w:cs="Times New Roman"/>
                <w:vertAlign w:val="superscript"/>
              </w:rPr>
            </w:pPr>
            <w:r w:rsidRPr="00622D3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33" w:type="dxa"/>
          </w:tcPr>
          <w:p w14:paraId="52089F6B" w14:textId="77777777" w:rsidR="005A2ADD" w:rsidRPr="00622D34" w:rsidRDefault="005A2ADD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1170" w:type="dxa"/>
          </w:tcPr>
          <w:p w14:paraId="2FD89BAC" w14:textId="77777777" w:rsidR="005A2ADD" w:rsidRPr="00622D34" w:rsidRDefault="005A2ADD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A2ADD" w:rsidRPr="00622D34" w14:paraId="58A46BA3" w14:textId="77777777" w:rsidTr="00C334CB">
        <w:trPr>
          <w:trHeight w:val="222"/>
        </w:trPr>
        <w:tc>
          <w:tcPr>
            <w:tcW w:w="4158" w:type="dxa"/>
          </w:tcPr>
          <w:p w14:paraId="5134996C" w14:textId="77777777" w:rsidR="005A2ADD" w:rsidRPr="00622D34" w:rsidRDefault="005A2ADD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7FF57B4" wp14:editId="29D479B2">
                  <wp:extent cx="2488163" cy="203200"/>
                  <wp:effectExtent l="0" t="0" r="0" b="0"/>
                  <wp:docPr id="211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8163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41" w:type="dxa"/>
          </w:tcPr>
          <w:p w14:paraId="69EEACFB" w14:textId="77777777" w:rsidR="005A2ADD" w:rsidRPr="00622D34" w:rsidRDefault="005A2ADD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36" w:type="dxa"/>
          </w:tcPr>
          <w:p w14:paraId="046F16D8" w14:textId="77777777" w:rsidR="005A2ADD" w:rsidRPr="00622D34" w:rsidRDefault="005A2ADD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33" w:type="dxa"/>
          </w:tcPr>
          <w:p w14:paraId="34CC0109" w14:textId="77777777" w:rsidR="005A2ADD" w:rsidRPr="00622D34" w:rsidRDefault="005A2ADD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70" w:type="dxa"/>
          </w:tcPr>
          <w:p w14:paraId="11508253" w14:textId="77777777" w:rsidR="005A2ADD" w:rsidRPr="00622D34" w:rsidRDefault="005A2ADD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A2ADD" w:rsidRPr="00622D34" w14:paraId="38C059DA" w14:textId="77777777" w:rsidTr="00C334CB">
        <w:trPr>
          <w:trHeight w:val="229"/>
        </w:trPr>
        <w:tc>
          <w:tcPr>
            <w:tcW w:w="4158" w:type="dxa"/>
          </w:tcPr>
          <w:p w14:paraId="36C242FA" w14:textId="77777777" w:rsidR="005A2ADD" w:rsidRPr="00622D34" w:rsidRDefault="005A2ADD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74D6B51" wp14:editId="501AF178">
                  <wp:extent cx="2488163" cy="203200"/>
                  <wp:effectExtent l="0" t="0" r="0" b="0"/>
                  <wp:docPr id="212" name="Picture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8163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41" w:type="dxa"/>
          </w:tcPr>
          <w:p w14:paraId="559046D6" w14:textId="77777777" w:rsidR="005A2ADD" w:rsidRPr="00622D34" w:rsidRDefault="005A2ADD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1AFA6DAA" w14:textId="77777777" w:rsidR="005A2ADD" w:rsidRPr="00622D34" w:rsidRDefault="005A2ADD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14:paraId="144DD825" w14:textId="77777777" w:rsidR="005A2ADD" w:rsidRPr="00622D34" w:rsidRDefault="005A2ADD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969BE90" w14:textId="77777777" w:rsidR="005A2ADD" w:rsidRPr="00622D34" w:rsidRDefault="005A2ADD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34AE69C7" wp14:editId="221CC153">
                  <wp:extent cx="137160" cy="137160"/>
                  <wp:effectExtent l="0" t="0" r="0" b="0"/>
                  <wp:docPr id="263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A2ADD" w:rsidRPr="00622D34" w14:paraId="3FCD99D7" w14:textId="77777777" w:rsidTr="00C334CB">
        <w:trPr>
          <w:trHeight w:val="254"/>
        </w:trPr>
        <w:tc>
          <w:tcPr>
            <w:tcW w:w="4158" w:type="dxa"/>
          </w:tcPr>
          <w:p w14:paraId="4643DB3C" w14:textId="77777777" w:rsidR="005A2ADD" w:rsidRPr="00622D34" w:rsidRDefault="005A2ADD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4315250" wp14:editId="332F93A4">
                  <wp:extent cx="2488163" cy="226695"/>
                  <wp:effectExtent l="0" t="0" r="0" b="0"/>
                  <wp:docPr id="213" name="Picture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8163" cy="2266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41" w:type="dxa"/>
          </w:tcPr>
          <w:p w14:paraId="343E5AE0" w14:textId="77777777" w:rsidR="005A2ADD" w:rsidRPr="00622D34" w:rsidRDefault="005A2ADD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57310131" w14:textId="77777777" w:rsidR="005A2ADD" w:rsidRPr="00622D34" w:rsidRDefault="005A2ADD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14:paraId="0E078906" w14:textId="77777777" w:rsidR="005A2ADD" w:rsidRPr="00622D34" w:rsidRDefault="005A2ADD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22064F3" w14:textId="77777777" w:rsidR="005A2ADD" w:rsidRPr="00622D34" w:rsidRDefault="005A2ADD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433FC67B" wp14:editId="00AE369A">
                  <wp:extent cx="137160" cy="13716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4D93A598" w14:textId="77777777" w:rsidR="00C334CB" w:rsidRDefault="00C334CB" w:rsidP="005A2ADD">
      <w:pPr>
        <w:rPr>
          <w:rFonts w:ascii="Times New Roman" w:hAnsi="Times New Roman" w:cs="Times New Roman"/>
        </w:rPr>
      </w:pPr>
    </w:p>
    <w:p w14:paraId="3444A5EA" w14:textId="77777777" w:rsidR="005A2ADD" w:rsidRPr="00622D34" w:rsidRDefault="005A2ADD" w:rsidP="005A2ADD">
      <w:pPr>
        <w:rPr>
          <w:rFonts w:ascii="Times New Roman" w:hAnsi="Times New Roman" w:cs="Times New Roman"/>
        </w:rPr>
      </w:pPr>
      <w:r w:rsidRPr="00622D34">
        <w:rPr>
          <w:rFonts w:ascii="Times New Roman" w:hAnsi="Times New Roman" w:cs="Times New Roman"/>
        </w:rPr>
        <w:t xml:space="preserve">All the high and low affinity binding of </w:t>
      </w:r>
      <w:proofErr w:type="spellStart"/>
      <w:r w:rsidRPr="00622D34">
        <w:rPr>
          <w:rFonts w:ascii="Times New Roman" w:hAnsi="Times New Roman" w:cs="Times New Roman"/>
        </w:rPr>
        <w:t>Itk</w:t>
      </w:r>
      <w:proofErr w:type="spellEnd"/>
      <w:r w:rsidRPr="00622D34">
        <w:rPr>
          <w:rFonts w:ascii="Times New Roman" w:hAnsi="Times New Roman" w:cs="Times New Roman"/>
        </w:rPr>
        <w:t xml:space="preserve"> PH domains with PIP</w:t>
      </w:r>
      <w:r w:rsidRPr="00622D34">
        <w:rPr>
          <w:rFonts w:ascii="Times New Roman" w:hAnsi="Times New Roman" w:cs="Times New Roman"/>
          <w:vertAlign w:val="subscript"/>
        </w:rPr>
        <w:t>3</w:t>
      </w:r>
      <w:r w:rsidRPr="00622D34">
        <w:rPr>
          <w:rFonts w:ascii="Times New Roman" w:hAnsi="Times New Roman" w:cs="Times New Roman"/>
        </w:rPr>
        <w:t xml:space="preserve"> and IP</w:t>
      </w:r>
      <w:r w:rsidRPr="00622D34">
        <w:rPr>
          <w:rFonts w:ascii="Times New Roman" w:hAnsi="Times New Roman" w:cs="Times New Roman"/>
          <w:vertAlign w:val="subscript"/>
        </w:rPr>
        <w:t>4</w:t>
      </w:r>
      <w:r w:rsidRPr="00622D34">
        <w:rPr>
          <w:rFonts w:ascii="Times New Roman" w:hAnsi="Times New Roman" w:cs="Times New Roman"/>
        </w:rPr>
        <w:t>, and, the IP</w:t>
      </w:r>
      <w:r w:rsidRPr="00622D34">
        <w:rPr>
          <w:rFonts w:ascii="Times New Roman" w:hAnsi="Times New Roman" w:cs="Times New Roman"/>
          <w:vertAlign w:val="subscript"/>
        </w:rPr>
        <w:t>4</w:t>
      </w:r>
      <w:r w:rsidRPr="00622D34">
        <w:rPr>
          <w:rFonts w:ascii="Times New Roman" w:hAnsi="Times New Roman" w:cs="Times New Roman"/>
        </w:rPr>
        <w:t xml:space="preserve"> production rate are taken to be the same as that shown for model M1 (Table S1).</w:t>
      </w:r>
    </w:p>
    <w:p w14:paraId="489DD8D9" w14:textId="77777777" w:rsidR="00ED1C40" w:rsidRDefault="00ED1C40">
      <w:pPr>
        <w:rPr>
          <w:rFonts w:hint="eastAsia"/>
        </w:rPr>
      </w:pPr>
    </w:p>
    <w:sectPr w:rsidR="00ED1C40" w:rsidSect="00ED1C4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6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ADD"/>
    <w:rsid w:val="0021715A"/>
    <w:rsid w:val="005A2ADD"/>
    <w:rsid w:val="007132B1"/>
    <w:rsid w:val="009001F4"/>
    <w:rsid w:val="00A2150C"/>
    <w:rsid w:val="00C334CB"/>
    <w:rsid w:val="00E62162"/>
    <w:rsid w:val="00ED1C40"/>
    <w:rsid w:val="00EE4099"/>
    <w:rsid w:val="00FD5E9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1EB3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ADD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2A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AD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ADD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2A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AD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image" Target="media/image9.emf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Macintosh Word</Application>
  <DocSecurity>0</DocSecurity>
  <Lines>3</Lines>
  <Paragraphs>1</Paragraphs>
  <ScaleCrop>false</ScaleCrop>
  <Company>NCHRI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k Mukherjee</dc:creator>
  <cp:keywords/>
  <dc:description/>
  <cp:lastModifiedBy>Sayak Mukherjee</cp:lastModifiedBy>
  <cp:revision>3</cp:revision>
  <dcterms:created xsi:type="dcterms:W3CDTF">2013-08-22T16:07:00Z</dcterms:created>
  <dcterms:modified xsi:type="dcterms:W3CDTF">2013-08-22T18:45:00Z</dcterms:modified>
</cp:coreProperties>
</file>